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DB654" w14:textId="714C8D5E" w:rsidR="00FF574A" w:rsidRPr="004400F3" w:rsidRDefault="00FF574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400F3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7555FE1F" w14:textId="77777777" w:rsidR="00675ABD" w:rsidRPr="004400F3" w:rsidRDefault="00FF574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400F3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675ABD" w:rsidRPr="004400F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5925E20E" w14:textId="596791EC" w:rsidR="009A6C8F" w:rsidRPr="004400F3" w:rsidRDefault="00675ABD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400F3">
        <w:rPr>
          <w:rFonts w:ascii="Times New Roman" w:hAnsi="Times New Roman" w:cs="Times New Roman"/>
          <w:i/>
          <w:iCs/>
          <w:sz w:val="24"/>
          <w:szCs w:val="24"/>
        </w:rPr>
        <w:t xml:space="preserve">Study 1 </w:t>
      </w:r>
      <w:proofErr w:type="gramStart"/>
      <w:r w:rsidRPr="004400F3">
        <w:rPr>
          <w:rFonts w:ascii="Times New Roman" w:hAnsi="Times New Roman" w:cs="Times New Roman"/>
          <w:i/>
          <w:iCs/>
          <w:sz w:val="24"/>
          <w:szCs w:val="24"/>
        </w:rPr>
        <w:t>Scores</w:t>
      </w:r>
      <w:proofErr w:type="gramEnd"/>
      <w:r w:rsidRPr="004400F3">
        <w:rPr>
          <w:rFonts w:ascii="Times New Roman" w:hAnsi="Times New Roman" w:cs="Times New Roman"/>
          <w:i/>
          <w:iCs/>
          <w:sz w:val="24"/>
          <w:szCs w:val="24"/>
        </w:rPr>
        <w:t xml:space="preserve"> on Schizotypy and Psychopathy Measure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"/>
        <w:gridCol w:w="1394"/>
        <w:gridCol w:w="1483"/>
        <w:gridCol w:w="1483"/>
        <w:gridCol w:w="1483"/>
        <w:gridCol w:w="1395"/>
        <w:gridCol w:w="1395"/>
        <w:gridCol w:w="1395"/>
        <w:gridCol w:w="1395"/>
      </w:tblGrid>
      <w:tr w:rsidR="004400F3" w:rsidRPr="004400F3" w14:paraId="540B82C6" w14:textId="77777777" w:rsidTr="00B15828"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4ED96051" w14:textId="77777777" w:rsidR="00FF574A" w:rsidRPr="004400F3" w:rsidRDefault="00FF574A" w:rsidP="00FF57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50E1C4" w14:textId="36981E88" w:rsidR="00FF574A" w:rsidRPr="004400F3" w:rsidRDefault="00FF574A" w:rsidP="00FF57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SPQ-BR Cognitive-Perceptual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F1C39E" w14:textId="7C43E117" w:rsidR="00FF574A" w:rsidRPr="004400F3" w:rsidRDefault="00FF574A" w:rsidP="00FF57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SPQ-BR Interpersonal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EEA4CB5" w14:textId="1F3AFE96" w:rsidR="00FF574A" w:rsidRPr="004400F3" w:rsidRDefault="00FF574A" w:rsidP="00FF57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SPQ-BR Disorganised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D8D7A17" w14:textId="2A954A2F" w:rsidR="00FF574A" w:rsidRPr="004400F3" w:rsidRDefault="00FF574A" w:rsidP="00FF57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SRP-4-SF Interpersonal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91C95A" w14:textId="3C4BB348" w:rsidR="00FF574A" w:rsidRPr="004400F3" w:rsidRDefault="00FF574A" w:rsidP="00FF57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SRP-4-SF Affective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EE66B6B" w14:textId="3F29B290" w:rsidR="00FF574A" w:rsidRPr="004400F3" w:rsidRDefault="00FF574A" w:rsidP="00FF57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SRP-4-SF Lifestyle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8B3CD06" w14:textId="3DB41D3F" w:rsidR="00FF574A" w:rsidRPr="004400F3" w:rsidRDefault="00FF574A" w:rsidP="00FF57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SRP-4-SF Antisocial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CD4143" w14:textId="41D2D90C" w:rsidR="00FF574A" w:rsidRPr="004400F3" w:rsidRDefault="00FF574A" w:rsidP="00FF57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SRP-4-SF Total</w:t>
            </w:r>
          </w:p>
        </w:tc>
      </w:tr>
      <w:tr w:rsidR="004400F3" w:rsidRPr="004400F3" w14:paraId="5FBE43EB" w14:textId="77777777" w:rsidTr="00B15828">
        <w:tc>
          <w:tcPr>
            <w:tcW w:w="1394" w:type="dxa"/>
            <w:tcBorders>
              <w:top w:val="single" w:sz="4" w:space="0" w:color="auto"/>
            </w:tcBorders>
          </w:tcPr>
          <w:p w14:paraId="58A4B700" w14:textId="7CBAE20C" w:rsidR="00FF574A" w:rsidRPr="004400F3" w:rsidRDefault="00FF574A" w:rsidP="00FF5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</w:tcPr>
          <w:p w14:paraId="420D695F" w14:textId="7C203ACC" w:rsidR="00FF574A" w:rsidRPr="004400F3" w:rsidRDefault="00FF574A" w:rsidP="00FF57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19.14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</w:tcPr>
          <w:p w14:paraId="17902A58" w14:textId="7B7C9326" w:rsidR="00FF574A" w:rsidRPr="004400F3" w:rsidRDefault="00FF574A" w:rsidP="00FF57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19.47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</w:tcPr>
          <w:p w14:paraId="10B53ABA" w14:textId="7526207F" w:rsidR="00FF574A" w:rsidRPr="004400F3" w:rsidRDefault="00FF574A" w:rsidP="00FF57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16.08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</w:tcPr>
          <w:p w14:paraId="139AB35C" w14:textId="163A0860" w:rsidR="00FF574A" w:rsidRPr="004400F3" w:rsidRDefault="00FF574A" w:rsidP="00FF57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13.38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</w:tcPr>
          <w:p w14:paraId="30DF9655" w14:textId="4B6017C0" w:rsidR="00FF574A" w:rsidRPr="004400F3" w:rsidRDefault="00FF574A" w:rsidP="00FF57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13.60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</w:tcPr>
          <w:p w14:paraId="0C97006A" w14:textId="407C0887" w:rsidR="00FF574A" w:rsidRPr="004400F3" w:rsidRDefault="00FF574A" w:rsidP="00FF57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15.32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</w:tcPr>
          <w:p w14:paraId="17F7AB91" w14:textId="715FEC78" w:rsidR="00FF574A" w:rsidRPr="004400F3" w:rsidRDefault="00FF574A" w:rsidP="00FF57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10.21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</w:tcPr>
          <w:p w14:paraId="137D90FA" w14:textId="07FFB819" w:rsidR="00FF574A" w:rsidRPr="004400F3" w:rsidRDefault="00FF574A" w:rsidP="00FF57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53.08</w:t>
            </w:r>
          </w:p>
        </w:tc>
      </w:tr>
      <w:tr w:rsidR="004400F3" w:rsidRPr="004400F3" w14:paraId="56E6921E" w14:textId="77777777" w:rsidTr="00B15828">
        <w:tc>
          <w:tcPr>
            <w:tcW w:w="1394" w:type="dxa"/>
          </w:tcPr>
          <w:p w14:paraId="21406FB5" w14:textId="1BCF1F4A" w:rsidR="00FF574A" w:rsidRPr="004400F3" w:rsidRDefault="00FF574A" w:rsidP="00FF5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394" w:type="dxa"/>
            <w:shd w:val="clear" w:color="auto" w:fill="auto"/>
          </w:tcPr>
          <w:p w14:paraId="400A245B" w14:textId="52B9A68A" w:rsidR="00FF574A" w:rsidRPr="004400F3" w:rsidRDefault="00FF574A" w:rsidP="00FF57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10.324</w:t>
            </w:r>
          </w:p>
        </w:tc>
        <w:tc>
          <w:tcPr>
            <w:tcW w:w="1483" w:type="dxa"/>
            <w:shd w:val="clear" w:color="auto" w:fill="auto"/>
          </w:tcPr>
          <w:p w14:paraId="60219A56" w14:textId="3736E675" w:rsidR="00FF574A" w:rsidRPr="004400F3" w:rsidRDefault="00FF574A" w:rsidP="00FF57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8.478</w:t>
            </w:r>
          </w:p>
        </w:tc>
        <w:tc>
          <w:tcPr>
            <w:tcW w:w="1483" w:type="dxa"/>
            <w:shd w:val="clear" w:color="auto" w:fill="auto"/>
          </w:tcPr>
          <w:p w14:paraId="042AC8EF" w14:textId="5033E6AD" w:rsidR="00FF574A" w:rsidRPr="004400F3" w:rsidRDefault="00FF574A" w:rsidP="00FF57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7.017</w:t>
            </w:r>
          </w:p>
        </w:tc>
        <w:tc>
          <w:tcPr>
            <w:tcW w:w="1483" w:type="dxa"/>
            <w:shd w:val="clear" w:color="auto" w:fill="auto"/>
          </w:tcPr>
          <w:p w14:paraId="786B3DAE" w14:textId="78465E56" w:rsidR="00FF574A" w:rsidRPr="004400F3" w:rsidRDefault="00FF574A" w:rsidP="00FF57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5.343</w:t>
            </w:r>
          </w:p>
        </w:tc>
        <w:tc>
          <w:tcPr>
            <w:tcW w:w="1395" w:type="dxa"/>
            <w:shd w:val="clear" w:color="auto" w:fill="auto"/>
          </w:tcPr>
          <w:p w14:paraId="452A39A4" w14:textId="3E9DFF7B" w:rsidR="00FF574A" w:rsidRPr="004400F3" w:rsidRDefault="00FF574A" w:rsidP="00FF57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4.607</w:t>
            </w:r>
          </w:p>
        </w:tc>
        <w:tc>
          <w:tcPr>
            <w:tcW w:w="1395" w:type="dxa"/>
            <w:shd w:val="clear" w:color="auto" w:fill="auto"/>
          </w:tcPr>
          <w:p w14:paraId="7FF2251C" w14:textId="4E5EDD70" w:rsidR="00FF574A" w:rsidRPr="004400F3" w:rsidRDefault="00FF574A" w:rsidP="00FF57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5.190</w:t>
            </w:r>
          </w:p>
        </w:tc>
        <w:tc>
          <w:tcPr>
            <w:tcW w:w="1395" w:type="dxa"/>
            <w:shd w:val="clear" w:color="auto" w:fill="auto"/>
          </w:tcPr>
          <w:p w14:paraId="0786AFE4" w14:textId="2861DDAB" w:rsidR="00FF574A" w:rsidRPr="004400F3" w:rsidRDefault="00FF574A" w:rsidP="00FF57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3.176</w:t>
            </w:r>
          </w:p>
        </w:tc>
        <w:tc>
          <w:tcPr>
            <w:tcW w:w="1395" w:type="dxa"/>
            <w:shd w:val="clear" w:color="auto" w:fill="auto"/>
          </w:tcPr>
          <w:p w14:paraId="55167619" w14:textId="4D81A3A4" w:rsidR="00FF574A" w:rsidRPr="004400F3" w:rsidRDefault="00FF574A" w:rsidP="00FF57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15.470</w:t>
            </w:r>
          </w:p>
        </w:tc>
      </w:tr>
      <w:tr w:rsidR="00B15828" w:rsidRPr="004400F3" w14:paraId="3737D5A7" w14:textId="77777777" w:rsidTr="00B15828">
        <w:tc>
          <w:tcPr>
            <w:tcW w:w="1394" w:type="dxa"/>
            <w:tcBorders>
              <w:bottom w:val="single" w:sz="4" w:space="0" w:color="auto"/>
            </w:tcBorders>
          </w:tcPr>
          <w:p w14:paraId="66806F19" w14:textId="3EBDB78A" w:rsidR="00FF574A" w:rsidRPr="004400F3" w:rsidRDefault="00FF574A" w:rsidP="00FF5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Min-Max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683308FE" w14:textId="76C37087" w:rsidR="00FF574A" w:rsidRPr="004400F3" w:rsidRDefault="00FF574A" w:rsidP="00FF5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0-48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08ECDC3B" w14:textId="4566B73D" w:rsidR="00FF574A" w:rsidRPr="004400F3" w:rsidRDefault="00FF574A" w:rsidP="00FF5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0-39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01C982C1" w14:textId="3830AE2C" w:rsidR="00FF574A" w:rsidRPr="004400F3" w:rsidRDefault="00FF574A" w:rsidP="00FF5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0-32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2AA9C5E2" w14:textId="3FF94D7C" w:rsidR="00FF574A" w:rsidRPr="004400F3" w:rsidRDefault="00B15828" w:rsidP="00FF5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7-29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4E19498B" w14:textId="7146E0AC" w:rsidR="00FF574A" w:rsidRPr="004400F3" w:rsidRDefault="00B15828" w:rsidP="00FF5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7-30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3B272D31" w14:textId="43E6FA52" w:rsidR="00FF574A" w:rsidRPr="004400F3" w:rsidRDefault="00B15828" w:rsidP="00FF5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7-29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68FD8684" w14:textId="779DCEE9" w:rsidR="00FF574A" w:rsidRPr="004400F3" w:rsidRDefault="00B15828" w:rsidP="00FF5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7-22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611E6E5C" w14:textId="2D3026EC" w:rsidR="00FF574A" w:rsidRPr="004400F3" w:rsidRDefault="00B15828" w:rsidP="00FF5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30-97</w:t>
            </w:r>
          </w:p>
        </w:tc>
      </w:tr>
    </w:tbl>
    <w:p w14:paraId="234C99C2" w14:textId="5EFF6B70" w:rsidR="00FF574A" w:rsidRPr="004400F3" w:rsidRDefault="00FF574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3F8CF8" w14:textId="2C3484E0" w:rsidR="00344754" w:rsidRPr="004400F3" w:rsidRDefault="00344754" w:rsidP="0034475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400F3"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</w:p>
    <w:p w14:paraId="07C98534" w14:textId="429BBA2D" w:rsidR="00652443" w:rsidRPr="004400F3" w:rsidRDefault="00344754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400F3">
        <w:rPr>
          <w:rFonts w:ascii="Times New Roman" w:hAnsi="Times New Roman" w:cs="Times New Roman"/>
          <w:i/>
          <w:iCs/>
          <w:sz w:val="24"/>
          <w:szCs w:val="24"/>
        </w:rPr>
        <w:t xml:space="preserve">Study 1 Correlations Between Schizotypy and Psychopathy Score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6"/>
        <w:gridCol w:w="2516"/>
        <w:gridCol w:w="2156"/>
        <w:gridCol w:w="2103"/>
        <w:gridCol w:w="2237"/>
        <w:gridCol w:w="1757"/>
      </w:tblGrid>
      <w:tr w:rsidR="004400F3" w:rsidRPr="004400F3" w14:paraId="1F0E1871" w14:textId="77777777" w:rsidTr="0065244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D9132C" w14:textId="77777777" w:rsidR="00652443" w:rsidRPr="004400F3" w:rsidRDefault="00652443" w:rsidP="005F3A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319CF4" w14:textId="77777777" w:rsidR="00652443" w:rsidRPr="004400F3" w:rsidRDefault="00652443" w:rsidP="005F3A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SRP-4-SF Interperson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5F3952" w14:textId="77777777" w:rsidR="00652443" w:rsidRPr="004400F3" w:rsidRDefault="00652443" w:rsidP="005F3A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SRP-4-SF Affec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026E237" w14:textId="77777777" w:rsidR="00652443" w:rsidRPr="004400F3" w:rsidRDefault="00652443" w:rsidP="005F3A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SRP-4-SF Lifesty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C1599C" w14:textId="77777777" w:rsidR="00652443" w:rsidRPr="004400F3" w:rsidRDefault="00652443" w:rsidP="005F3A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SRP-4-SF Antisoci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97726F" w14:textId="77777777" w:rsidR="00652443" w:rsidRPr="004400F3" w:rsidRDefault="00652443" w:rsidP="005F3A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SRP-4-SF Total</w:t>
            </w:r>
          </w:p>
        </w:tc>
      </w:tr>
      <w:tr w:rsidR="004400F3" w:rsidRPr="004400F3" w14:paraId="27FA53CC" w14:textId="77777777" w:rsidTr="00652443">
        <w:tc>
          <w:tcPr>
            <w:tcW w:w="0" w:type="auto"/>
            <w:tcBorders>
              <w:top w:val="single" w:sz="4" w:space="0" w:color="auto"/>
            </w:tcBorders>
          </w:tcPr>
          <w:p w14:paraId="7ACC744C" w14:textId="32CEF42E" w:rsidR="00652443" w:rsidRPr="004400F3" w:rsidRDefault="00652443" w:rsidP="00652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SPQ-BR Cognitive-Perceptu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AA4C2C8" w14:textId="6AB4C0DA" w:rsidR="00652443" w:rsidRPr="004400F3" w:rsidRDefault="00652443" w:rsidP="00652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.42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&lt; .00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DD12FF3" w14:textId="17791382" w:rsidR="00652443" w:rsidRPr="004400F3" w:rsidRDefault="00652443" w:rsidP="006524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.37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&lt; .00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D294716" w14:textId="37B9FA16" w:rsidR="00652443" w:rsidRPr="004400F3" w:rsidRDefault="00652443" w:rsidP="006524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.26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= .00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398C73F" w14:textId="63125919" w:rsidR="00652443" w:rsidRPr="004400F3" w:rsidRDefault="00652443" w:rsidP="006524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.26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= .00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72094D4" w14:textId="754D24DF" w:rsidR="00652443" w:rsidRPr="004400F3" w:rsidRDefault="00652443" w:rsidP="006524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.39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&lt;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.001)</w:t>
            </w:r>
          </w:p>
        </w:tc>
      </w:tr>
      <w:tr w:rsidR="004400F3" w:rsidRPr="004400F3" w14:paraId="65E8952A" w14:textId="77777777" w:rsidTr="00652443">
        <w:tc>
          <w:tcPr>
            <w:tcW w:w="0" w:type="auto"/>
          </w:tcPr>
          <w:p w14:paraId="496D773A" w14:textId="5F469AE5" w:rsidR="00344754" w:rsidRPr="004400F3" w:rsidRDefault="00344754" w:rsidP="00344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SPQ-BR Interpersonal</w:t>
            </w:r>
          </w:p>
        </w:tc>
        <w:tc>
          <w:tcPr>
            <w:tcW w:w="0" w:type="auto"/>
            <w:shd w:val="clear" w:color="auto" w:fill="auto"/>
          </w:tcPr>
          <w:p w14:paraId="3451C58F" w14:textId="106796A3" w:rsidR="00344754" w:rsidRPr="004400F3" w:rsidRDefault="00344754" w:rsidP="003447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.20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= .013)</w:t>
            </w:r>
          </w:p>
        </w:tc>
        <w:tc>
          <w:tcPr>
            <w:tcW w:w="0" w:type="auto"/>
            <w:shd w:val="clear" w:color="auto" w:fill="auto"/>
          </w:tcPr>
          <w:p w14:paraId="4014C096" w14:textId="71388208" w:rsidR="00344754" w:rsidRPr="004400F3" w:rsidRDefault="00344754" w:rsidP="003447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.26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= .001)</w:t>
            </w:r>
          </w:p>
        </w:tc>
        <w:tc>
          <w:tcPr>
            <w:tcW w:w="0" w:type="auto"/>
            <w:shd w:val="clear" w:color="auto" w:fill="auto"/>
          </w:tcPr>
          <w:p w14:paraId="772D18D3" w14:textId="54E678D4" w:rsidR="00344754" w:rsidRPr="004400F3" w:rsidRDefault="00344754" w:rsidP="003447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.10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= .229)</w:t>
            </w:r>
          </w:p>
        </w:tc>
        <w:tc>
          <w:tcPr>
            <w:tcW w:w="0" w:type="auto"/>
            <w:shd w:val="clear" w:color="auto" w:fill="auto"/>
          </w:tcPr>
          <w:p w14:paraId="181E4ACB" w14:textId="62366D6E" w:rsidR="00344754" w:rsidRPr="004400F3" w:rsidRDefault="00344754" w:rsidP="003447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.04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= .603)</w:t>
            </w:r>
          </w:p>
        </w:tc>
        <w:tc>
          <w:tcPr>
            <w:tcW w:w="0" w:type="auto"/>
            <w:shd w:val="clear" w:color="auto" w:fill="auto"/>
          </w:tcPr>
          <w:p w14:paraId="5D281633" w14:textId="5B9DE126" w:rsidR="00344754" w:rsidRPr="004400F3" w:rsidRDefault="00344754" w:rsidP="003447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.19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= .018)</w:t>
            </w:r>
          </w:p>
        </w:tc>
      </w:tr>
      <w:tr w:rsidR="004400F3" w:rsidRPr="004400F3" w14:paraId="1A2CC400" w14:textId="77777777" w:rsidTr="00652443">
        <w:tc>
          <w:tcPr>
            <w:tcW w:w="0" w:type="auto"/>
            <w:tcBorders>
              <w:bottom w:val="single" w:sz="4" w:space="0" w:color="auto"/>
            </w:tcBorders>
          </w:tcPr>
          <w:p w14:paraId="26AF6904" w14:textId="2B12E5FA" w:rsidR="00344754" w:rsidRPr="004400F3" w:rsidRDefault="00344754" w:rsidP="00344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SPQ-BR Disorganis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08A20F" w14:textId="526845A0" w:rsidR="00344754" w:rsidRPr="004400F3" w:rsidRDefault="00344754" w:rsidP="00344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.44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&lt;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.00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3E00A1" w14:textId="2E2F7058" w:rsidR="00344754" w:rsidRPr="004400F3" w:rsidRDefault="00344754" w:rsidP="00344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.33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&lt;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.00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AAD89C" w14:textId="3706DB08" w:rsidR="00344754" w:rsidRPr="004400F3" w:rsidRDefault="00344754" w:rsidP="00344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.44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&lt;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.00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44B462" w14:textId="4D31A092" w:rsidR="00344754" w:rsidRPr="004400F3" w:rsidRDefault="00344754" w:rsidP="00344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.17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= .03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C8FA07" w14:textId="261A4F99" w:rsidR="00344754" w:rsidRPr="004400F3" w:rsidRDefault="00344754" w:rsidP="00344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.44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&lt;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.001)</w:t>
            </w:r>
          </w:p>
        </w:tc>
      </w:tr>
    </w:tbl>
    <w:p w14:paraId="10C25C16" w14:textId="0D30F255" w:rsidR="00652443" w:rsidRPr="004400F3" w:rsidRDefault="00344754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4400F3">
        <w:rPr>
          <w:rFonts w:ascii="Times New Roman" w:hAnsi="Times New Roman" w:cs="Times New Roman"/>
          <w:i/>
          <w:iCs/>
          <w:sz w:val="24"/>
          <w:szCs w:val="24"/>
        </w:rPr>
        <w:t>All values</w:t>
      </w:r>
      <w:r w:rsidRPr="004400F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4400F3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4400F3">
        <w:rPr>
          <w:rFonts w:ascii="Times New Roman" w:hAnsi="Times New Roman" w:cs="Times New Roman"/>
          <w:sz w:val="24"/>
          <w:szCs w:val="24"/>
          <w:vertAlign w:val="subscript"/>
        </w:rPr>
        <w:t>s</w:t>
      </w:r>
      <w:proofErr w:type="spellEnd"/>
    </w:p>
    <w:p w14:paraId="6C7D2C60" w14:textId="77777777" w:rsidR="00344754" w:rsidRPr="004400F3" w:rsidRDefault="003447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1C5826" w14:textId="77777777" w:rsidR="00344754" w:rsidRPr="004400F3" w:rsidRDefault="003447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3B1A8B" w14:textId="77777777" w:rsidR="00344754" w:rsidRPr="004400F3" w:rsidRDefault="003447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6FF8A9" w14:textId="77777777" w:rsidR="00344754" w:rsidRPr="004400F3" w:rsidRDefault="003447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FBF767" w14:textId="77777777" w:rsidR="00344754" w:rsidRPr="004400F3" w:rsidRDefault="003447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585835" w14:textId="77777777" w:rsidR="00344754" w:rsidRPr="004400F3" w:rsidRDefault="003447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7D9816" w14:textId="734EE948" w:rsidR="00675ABD" w:rsidRPr="004400F3" w:rsidRDefault="00B1582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400F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344754" w:rsidRPr="004400F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675ABD" w:rsidRPr="004400F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0A4B074D" w14:textId="7F02E0F8" w:rsidR="00B15828" w:rsidRPr="004400F3" w:rsidRDefault="00675ABD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400F3">
        <w:rPr>
          <w:rFonts w:ascii="Times New Roman" w:hAnsi="Times New Roman" w:cs="Times New Roman"/>
          <w:i/>
          <w:iCs/>
          <w:sz w:val="24"/>
          <w:szCs w:val="24"/>
        </w:rPr>
        <w:t xml:space="preserve">Study 2 </w:t>
      </w:r>
      <w:proofErr w:type="gramStart"/>
      <w:r w:rsidRPr="004400F3">
        <w:rPr>
          <w:rFonts w:ascii="Times New Roman" w:hAnsi="Times New Roman" w:cs="Times New Roman"/>
          <w:i/>
          <w:iCs/>
          <w:sz w:val="24"/>
          <w:szCs w:val="24"/>
        </w:rPr>
        <w:t>Scores</w:t>
      </w:r>
      <w:proofErr w:type="gramEnd"/>
      <w:r w:rsidRPr="004400F3">
        <w:rPr>
          <w:rFonts w:ascii="Times New Roman" w:hAnsi="Times New Roman" w:cs="Times New Roman"/>
          <w:i/>
          <w:iCs/>
          <w:sz w:val="24"/>
          <w:szCs w:val="24"/>
        </w:rPr>
        <w:t xml:space="preserve"> on Schizotypy and Psychopathy Measure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"/>
        <w:gridCol w:w="1394"/>
        <w:gridCol w:w="1483"/>
        <w:gridCol w:w="1483"/>
        <w:gridCol w:w="1483"/>
        <w:gridCol w:w="1395"/>
        <w:gridCol w:w="1395"/>
        <w:gridCol w:w="1395"/>
        <w:gridCol w:w="1395"/>
      </w:tblGrid>
      <w:tr w:rsidR="004400F3" w:rsidRPr="004400F3" w14:paraId="66D61ACA" w14:textId="77777777" w:rsidTr="008A329D"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40E99DE5" w14:textId="77777777" w:rsidR="00B15828" w:rsidRPr="004400F3" w:rsidRDefault="00B15828" w:rsidP="005859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D5B286A" w14:textId="77777777" w:rsidR="00B15828" w:rsidRPr="004400F3" w:rsidRDefault="00B15828" w:rsidP="005859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SPQ-BR Cognitive-Perceptual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2A5CA1" w14:textId="77777777" w:rsidR="00B15828" w:rsidRPr="004400F3" w:rsidRDefault="00B15828" w:rsidP="005859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SPQ-BR Interpersonal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30321B" w14:textId="77777777" w:rsidR="00B15828" w:rsidRPr="004400F3" w:rsidRDefault="00B15828" w:rsidP="005859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SPQ-BR Disorganised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FEF054" w14:textId="77777777" w:rsidR="00B15828" w:rsidRPr="004400F3" w:rsidRDefault="00B15828" w:rsidP="005859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SRP-4-SF Interpersonal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B569B09" w14:textId="77777777" w:rsidR="00B15828" w:rsidRPr="004400F3" w:rsidRDefault="00B15828" w:rsidP="005859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SRP-4-SF Affective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4867DE9" w14:textId="77777777" w:rsidR="00B15828" w:rsidRPr="004400F3" w:rsidRDefault="00B15828" w:rsidP="005859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SRP-4-SF Lifestyle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6994516" w14:textId="77777777" w:rsidR="00B15828" w:rsidRPr="004400F3" w:rsidRDefault="00B15828" w:rsidP="005859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SRP-4-SF Antisocial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FC36FC" w14:textId="77777777" w:rsidR="00B15828" w:rsidRPr="004400F3" w:rsidRDefault="00B15828" w:rsidP="005859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SRP-4-SF Total</w:t>
            </w:r>
          </w:p>
        </w:tc>
      </w:tr>
      <w:tr w:rsidR="004400F3" w:rsidRPr="004400F3" w14:paraId="5FEDB8D6" w14:textId="77777777" w:rsidTr="008A329D">
        <w:tc>
          <w:tcPr>
            <w:tcW w:w="1394" w:type="dxa"/>
            <w:tcBorders>
              <w:top w:val="single" w:sz="4" w:space="0" w:color="auto"/>
            </w:tcBorders>
          </w:tcPr>
          <w:p w14:paraId="3ECEAEE5" w14:textId="77777777" w:rsidR="008A329D" w:rsidRPr="004400F3" w:rsidRDefault="008A329D" w:rsidP="008A32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</w:tcPr>
          <w:p w14:paraId="1A1861A2" w14:textId="548699C2" w:rsidR="008A329D" w:rsidRPr="004400F3" w:rsidRDefault="008A329D" w:rsidP="008A32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18.55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</w:tcPr>
          <w:p w14:paraId="3466408B" w14:textId="18DEB0FE" w:rsidR="008A329D" w:rsidRPr="004400F3" w:rsidRDefault="008A329D" w:rsidP="008A32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20.10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</w:tcPr>
          <w:p w14:paraId="51C6F348" w14:textId="47233E17" w:rsidR="008A329D" w:rsidRPr="004400F3" w:rsidRDefault="008A329D" w:rsidP="008A32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15.10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</w:tcPr>
          <w:p w14:paraId="586FE261" w14:textId="7D7D110A" w:rsidR="008A329D" w:rsidRPr="004400F3" w:rsidRDefault="008A329D" w:rsidP="008A32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11.83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</w:tcPr>
          <w:p w14:paraId="574C792E" w14:textId="2038B471" w:rsidR="008A329D" w:rsidRPr="004400F3" w:rsidRDefault="008A329D" w:rsidP="008A32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12.93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</w:tcPr>
          <w:p w14:paraId="2BD1C0AA" w14:textId="53A474D2" w:rsidR="008A329D" w:rsidRPr="004400F3" w:rsidRDefault="008A329D" w:rsidP="008A32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13.74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</w:tcPr>
          <w:p w14:paraId="28D90344" w14:textId="330E9FA6" w:rsidR="008A329D" w:rsidRPr="004400F3" w:rsidRDefault="008A329D" w:rsidP="008A32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9.69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</w:tcPr>
          <w:p w14:paraId="285F0273" w14:textId="12BCB793" w:rsidR="008A329D" w:rsidRPr="004400F3" w:rsidRDefault="008A329D" w:rsidP="008A32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49.26</w:t>
            </w:r>
          </w:p>
        </w:tc>
      </w:tr>
      <w:tr w:rsidR="004400F3" w:rsidRPr="004400F3" w14:paraId="1C16BAC7" w14:textId="77777777" w:rsidTr="008A329D">
        <w:tc>
          <w:tcPr>
            <w:tcW w:w="1394" w:type="dxa"/>
          </w:tcPr>
          <w:p w14:paraId="3DD8D963" w14:textId="77777777" w:rsidR="008A329D" w:rsidRPr="004400F3" w:rsidRDefault="008A329D" w:rsidP="008A32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394" w:type="dxa"/>
            <w:shd w:val="clear" w:color="auto" w:fill="auto"/>
          </w:tcPr>
          <w:p w14:paraId="4318772B" w14:textId="338049F3" w:rsidR="008A329D" w:rsidRPr="004400F3" w:rsidRDefault="008A329D" w:rsidP="008A32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10.753</w:t>
            </w:r>
          </w:p>
        </w:tc>
        <w:tc>
          <w:tcPr>
            <w:tcW w:w="1483" w:type="dxa"/>
            <w:shd w:val="clear" w:color="auto" w:fill="auto"/>
          </w:tcPr>
          <w:p w14:paraId="1CA07C0C" w14:textId="68D593C2" w:rsidR="008A329D" w:rsidRPr="004400F3" w:rsidRDefault="008A329D" w:rsidP="008A32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9.159</w:t>
            </w:r>
          </w:p>
        </w:tc>
        <w:tc>
          <w:tcPr>
            <w:tcW w:w="1483" w:type="dxa"/>
            <w:shd w:val="clear" w:color="auto" w:fill="auto"/>
          </w:tcPr>
          <w:p w14:paraId="53C3A084" w14:textId="5F5BFC06" w:rsidR="008A329D" w:rsidRPr="004400F3" w:rsidRDefault="008A329D" w:rsidP="008A32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6.596</w:t>
            </w:r>
          </w:p>
        </w:tc>
        <w:tc>
          <w:tcPr>
            <w:tcW w:w="1483" w:type="dxa"/>
            <w:shd w:val="clear" w:color="auto" w:fill="auto"/>
          </w:tcPr>
          <w:p w14:paraId="12F1BEB9" w14:textId="47D0D678" w:rsidR="008A329D" w:rsidRPr="004400F3" w:rsidRDefault="008A329D" w:rsidP="008A32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5.079</w:t>
            </w:r>
          </w:p>
        </w:tc>
        <w:tc>
          <w:tcPr>
            <w:tcW w:w="1395" w:type="dxa"/>
            <w:shd w:val="clear" w:color="auto" w:fill="auto"/>
          </w:tcPr>
          <w:p w14:paraId="5F2E7FB8" w14:textId="432163CA" w:rsidR="008A329D" w:rsidRPr="004400F3" w:rsidRDefault="008A329D" w:rsidP="008A32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3.960</w:t>
            </w:r>
          </w:p>
        </w:tc>
        <w:tc>
          <w:tcPr>
            <w:tcW w:w="1395" w:type="dxa"/>
            <w:shd w:val="clear" w:color="auto" w:fill="auto"/>
          </w:tcPr>
          <w:p w14:paraId="15E69EBF" w14:textId="1A5686FC" w:rsidR="008A329D" w:rsidRPr="004400F3" w:rsidRDefault="008A329D" w:rsidP="008A32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4.924</w:t>
            </w:r>
          </w:p>
        </w:tc>
        <w:tc>
          <w:tcPr>
            <w:tcW w:w="1395" w:type="dxa"/>
            <w:shd w:val="clear" w:color="auto" w:fill="auto"/>
          </w:tcPr>
          <w:p w14:paraId="4B64C440" w14:textId="02323122" w:rsidR="008A329D" w:rsidRPr="004400F3" w:rsidRDefault="008A329D" w:rsidP="008A32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3.302</w:t>
            </w:r>
          </w:p>
        </w:tc>
        <w:tc>
          <w:tcPr>
            <w:tcW w:w="1395" w:type="dxa"/>
            <w:shd w:val="clear" w:color="auto" w:fill="auto"/>
          </w:tcPr>
          <w:p w14:paraId="73C9B44C" w14:textId="6A9197BE" w:rsidR="008A329D" w:rsidRPr="004400F3" w:rsidRDefault="008A329D" w:rsidP="008A32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15.143</w:t>
            </w:r>
          </w:p>
        </w:tc>
      </w:tr>
      <w:tr w:rsidR="008A329D" w:rsidRPr="004400F3" w14:paraId="541AFC8E" w14:textId="77777777" w:rsidTr="008A329D">
        <w:tc>
          <w:tcPr>
            <w:tcW w:w="1394" w:type="dxa"/>
            <w:tcBorders>
              <w:bottom w:val="single" w:sz="4" w:space="0" w:color="auto"/>
            </w:tcBorders>
          </w:tcPr>
          <w:p w14:paraId="2F081ED0" w14:textId="77777777" w:rsidR="00B15828" w:rsidRPr="004400F3" w:rsidRDefault="00B15828" w:rsidP="00585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Min-Max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6592E614" w14:textId="77777777" w:rsidR="00B15828" w:rsidRPr="004400F3" w:rsidRDefault="00B15828" w:rsidP="00585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0-48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4F918945" w14:textId="77777777" w:rsidR="00B15828" w:rsidRPr="004400F3" w:rsidRDefault="00B15828" w:rsidP="00585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0-39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1D4C0D83" w14:textId="77777777" w:rsidR="00B15828" w:rsidRPr="004400F3" w:rsidRDefault="00B15828" w:rsidP="00585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0-32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09AF0E38" w14:textId="6DC561D7" w:rsidR="00B15828" w:rsidRPr="004400F3" w:rsidRDefault="00B15828" w:rsidP="00585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7-2</w:t>
            </w:r>
            <w:r w:rsidR="008A329D" w:rsidRPr="004400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1BC13397" w14:textId="7020D08C" w:rsidR="00B15828" w:rsidRPr="004400F3" w:rsidRDefault="00B15828" w:rsidP="00585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7-</w:t>
            </w:r>
            <w:r w:rsidR="008A329D" w:rsidRPr="004400F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5DE4F900" w14:textId="73C3725D" w:rsidR="00B15828" w:rsidRPr="004400F3" w:rsidRDefault="00B15828" w:rsidP="00585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7-2</w:t>
            </w:r>
            <w:r w:rsidR="008A329D" w:rsidRPr="004400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34316A57" w14:textId="77777777" w:rsidR="00B15828" w:rsidRPr="004400F3" w:rsidRDefault="00B15828" w:rsidP="00585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7-22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66C95050" w14:textId="4155C1E9" w:rsidR="00B15828" w:rsidRPr="004400F3" w:rsidRDefault="00B15828" w:rsidP="00585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A329D" w:rsidRPr="004400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  <w:r w:rsidR="008A329D" w:rsidRPr="004400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261D2D60" w14:textId="193CB635" w:rsidR="00B15828" w:rsidRPr="004400F3" w:rsidRDefault="00B1582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7D3E51" w14:textId="7E6190E7" w:rsidR="00344754" w:rsidRPr="004400F3" w:rsidRDefault="00344754" w:rsidP="0034475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400F3">
        <w:rPr>
          <w:rFonts w:ascii="Times New Roman" w:hAnsi="Times New Roman" w:cs="Times New Roman"/>
          <w:b/>
          <w:bCs/>
          <w:sz w:val="24"/>
          <w:szCs w:val="24"/>
        </w:rPr>
        <w:t xml:space="preserve">Table S4. </w:t>
      </w:r>
    </w:p>
    <w:p w14:paraId="4ACC9206" w14:textId="624BDFB5" w:rsidR="00344754" w:rsidRPr="004400F3" w:rsidRDefault="00344754" w:rsidP="00344754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400F3">
        <w:rPr>
          <w:rFonts w:ascii="Times New Roman" w:hAnsi="Times New Roman" w:cs="Times New Roman"/>
          <w:i/>
          <w:iCs/>
          <w:sz w:val="24"/>
          <w:szCs w:val="24"/>
        </w:rPr>
        <w:t>Study 2 Correlations Between Schizotypy and Psychopathy Scor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6"/>
        <w:gridCol w:w="2516"/>
        <w:gridCol w:w="2156"/>
        <w:gridCol w:w="2103"/>
        <w:gridCol w:w="2237"/>
        <w:gridCol w:w="1757"/>
      </w:tblGrid>
      <w:tr w:rsidR="004400F3" w:rsidRPr="004400F3" w14:paraId="52C56F7D" w14:textId="77777777" w:rsidTr="005F3A1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619059" w14:textId="77777777" w:rsidR="00344754" w:rsidRPr="004400F3" w:rsidRDefault="00344754" w:rsidP="005F3A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3EB4EB8" w14:textId="77777777" w:rsidR="00344754" w:rsidRPr="004400F3" w:rsidRDefault="00344754" w:rsidP="005F3A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SRP-4-SF Interperson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37BF03" w14:textId="77777777" w:rsidR="00344754" w:rsidRPr="004400F3" w:rsidRDefault="00344754" w:rsidP="005F3A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SRP-4-SF Affec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6A7AB95" w14:textId="77777777" w:rsidR="00344754" w:rsidRPr="004400F3" w:rsidRDefault="00344754" w:rsidP="005F3A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SRP-4-SF Lifesty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6E56A2" w14:textId="77777777" w:rsidR="00344754" w:rsidRPr="004400F3" w:rsidRDefault="00344754" w:rsidP="005F3A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SRP-4-SF Antisoci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8FE6714" w14:textId="77777777" w:rsidR="00344754" w:rsidRPr="004400F3" w:rsidRDefault="00344754" w:rsidP="005F3A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SRP-4-SF Total</w:t>
            </w:r>
          </w:p>
        </w:tc>
      </w:tr>
      <w:tr w:rsidR="004400F3" w:rsidRPr="004400F3" w14:paraId="2C826225" w14:textId="77777777" w:rsidTr="005F3A19">
        <w:tc>
          <w:tcPr>
            <w:tcW w:w="0" w:type="auto"/>
            <w:tcBorders>
              <w:top w:val="single" w:sz="4" w:space="0" w:color="auto"/>
            </w:tcBorders>
          </w:tcPr>
          <w:p w14:paraId="7B52E6BF" w14:textId="77777777" w:rsidR="00344754" w:rsidRPr="004400F3" w:rsidRDefault="00344754" w:rsidP="005F3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SPQ-BR Cognitive-Perceptu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66B3382" w14:textId="2E94044B" w:rsidR="00344754" w:rsidRPr="004400F3" w:rsidRDefault="00344754" w:rsidP="005F3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60ACA" w:rsidRPr="004400F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="00660ACA"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=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.0</w:t>
            </w:r>
            <w:r w:rsidR="00660ACA" w:rsidRPr="004400F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9A3E176" w14:textId="5B551C55" w:rsidR="00344754" w:rsidRPr="004400F3" w:rsidRDefault="00344754" w:rsidP="005F3A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60ACA" w:rsidRPr="004400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="00660ACA"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= </w:t>
            </w:r>
            <w:r w:rsidR="00660ACA" w:rsidRPr="004400F3">
              <w:rPr>
                <w:rFonts w:ascii="Times New Roman" w:hAnsi="Times New Roman" w:cs="Times New Roman"/>
                <w:sz w:val="24"/>
                <w:szCs w:val="24"/>
              </w:rPr>
              <w:t>.327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F0D408A" w14:textId="343EED47" w:rsidR="00344754" w:rsidRPr="004400F3" w:rsidRDefault="00344754" w:rsidP="005F3A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60ACA" w:rsidRPr="004400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= .</w:t>
            </w:r>
            <w:r w:rsidR="00660ACA" w:rsidRPr="004400F3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A71AB5A" w14:textId="1632D0FB" w:rsidR="00344754" w:rsidRPr="004400F3" w:rsidRDefault="00344754" w:rsidP="005F3A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60ACA" w:rsidRPr="004400F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= .0</w:t>
            </w:r>
            <w:r w:rsidR="00660ACA" w:rsidRPr="004400F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5C75E88" w14:textId="66EEAC77" w:rsidR="00344754" w:rsidRPr="004400F3" w:rsidRDefault="00344754" w:rsidP="005F3A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23E9A" w:rsidRPr="004400F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="00923E9A"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=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.0</w:t>
            </w:r>
            <w:r w:rsidR="00923E9A" w:rsidRPr="004400F3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00F3" w:rsidRPr="004400F3" w14:paraId="77E67364" w14:textId="77777777" w:rsidTr="005F3A19">
        <w:tc>
          <w:tcPr>
            <w:tcW w:w="0" w:type="auto"/>
          </w:tcPr>
          <w:p w14:paraId="20FBFE02" w14:textId="77777777" w:rsidR="00344754" w:rsidRPr="004400F3" w:rsidRDefault="00344754" w:rsidP="005F3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SPQ-BR Interpersonal</w:t>
            </w:r>
          </w:p>
        </w:tc>
        <w:tc>
          <w:tcPr>
            <w:tcW w:w="0" w:type="auto"/>
            <w:shd w:val="clear" w:color="auto" w:fill="auto"/>
          </w:tcPr>
          <w:p w14:paraId="7E4C6106" w14:textId="54AD17C5" w:rsidR="00344754" w:rsidRPr="004400F3" w:rsidRDefault="00344754" w:rsidP="005F3A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923E9A" w:rsidRPr="004400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= .</w:t>
            </w:r>
            <w:r w:rsidR="00923E9A" w:rsidRPr="004400F3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3331C43" w14:textId="233D9142" w:rsidR="00344754" w:rsidRPr="004400F3" w:rsidRDefault="00344754" w:rsidP="005F3A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23E9A" w:rsidRPr="004400F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= .</w:t>
            </w:r>
            <w:r w:rsidR="00923E9A" w:rsidRPr="004400F3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AD0248F" w14:textId="1964DB02" w:rsidR="00344754" w:rsidRPr="004400F3" w:rsidRDefault="00923E9A" w:rsidP="005F3A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44754" w:rsidRPr="004400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="00344754"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44754"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="00344754" w:rsidRPr="004400F3">
              <w:rPr>
                <w:rFonts w:ascii="Times New Roman" w:hAnsi="Times New Roman" w:cs="Times New Roman"/>
                <w:sz w:val="24"/>
                <w:szCs w:val="24"/>
              </w:rPr>
              <w:t>= .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553</w:t>
            </w:r>
            <w:r w:rsidR="00344754" w:rsidRPr="004400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E176335" w14:textId="69085E35" w:rsidR="00344754" w:rsidRPr="004400F3" w:rsidRDefault="00344754" w:rsidP="005F3A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923E9A" w:rsidRPr="004400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= .</w:t>
            </w:r>
            <w:r w:rsidR="00923E9A" w:rsidRPr="004400F3">
              <w:rPr>
                <w:rFonts w:ascii="Times New Roman" w:hAnsi="Times New Roman" w:cs="Times New Roman"/>
                <w:sz w:val="24"/>
                <w:szCs w:val="24"/>
              </w:rPr>
              <w:t>903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245B966" w14:textId="3193DE6C" w:rsidR="00344754" w:rsidRPr="004400F3" w:rsidRDefault="00344754" w:rsidP="005F3A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23E9A" w:rsidRPr="004400F3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= .</w:t>
            </w:r>
            <w:r w:rsidR="00923E9A" w:rsidRPr="004400F3">
              <w:rPr>
                <w:rFonts w:ascii="Times New Roman" w:hAnsi="Times New Roman" w:cs="Times New Roman"/>
                <w:sz w:val="24"/>
                <w:szCs w:val="24"/>
              </w:rPr>
              <w:t>589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00F3" w:rsidRPr="004400F3" w14:paraId="3E7DB830" w14:textId="77777777" w:rsidTr="005F3A19">
        <w:tc>
          <w:tcPr>
            <w:tcW w:w="0" w:type="auto"/>
            <w:tcBorders>
              <w:bottom w:val="single" w:sz="4" w:space="0" w:color="auto"/>
            </w:tcBorders>
          </w:tcPr>
          <w:p w14:paraId="5EE5AE8D" w14:textId="77777777" w:rsidR="00344754" w:rsidRPr="004400F3" w:rsidRDefault="00344754" w:rsidP="005F3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SPQ-BR Disorganis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662E5E" w14:textId="602F8452" w:rsidR="00344754" w:rsidRPr="004400F3" w:rsidRDefault="00344754" w:rsidP="005F3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23E9A" w:rsidRPr="004400F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="00923E9A" w:rsidRPr="004400F3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.0</w:t>
            </w:r>
            <w:r w:rsidR="00923E9A" w:rsidRPr="004400F3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0D8923" w14:textId="7C1936C7" w:rsidR="00344754" w:rsidRPr="004400F3" w:rsidRDefault="00344754" w:rsidP="005F3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.33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="00923E9A" w:rsidRPr="004400F3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.0</w:t>
            </w:r>
            <w:r w:rsidR="00923E9A" w:rsidRPr="004400F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52FE60" w14:textId="5774802C" w:rsidR="00344754" w:rsidRPr="004400F3" w:rsidRDefault="00344754" w:rsidP="005F3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23E9A" w:rsidRPr="004400F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="00923E9A"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=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.</w:t>
            </w:r>
            <w:r w:rsidR="00923E9A" w:rsidRPr="004400F3"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F5699D" w14:textId="7526612D" w:rsidR="00344754" w:rsidRPr="004400F3" w:rsidRDefault="00344754" w:rsidP="005F3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23E9A" w:rsidRPr="004400F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= .</w:t>
            </w:r>
            <w:r w:rsidR="00923E9A" w:rsidRPr="004400F3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E1837A" w14:textId="507DA2CA" w:rsidR="00344754" w:rsidRPr="004400F3" w:rsidRDefault="00344754" w:rsidP="005F3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23E9A" w:rsidRPr="004400F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="00923E9A" w:rsidRPr="004400F3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.0</w:t>
            </w:r>
            <w:r w:rsidR="00923E9A" w:rsidRPr="004400F3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34AE4DD1" w14:textId="77777777" w:rsidR="00923E9A" w:rsidRPr="004400F3" w:rsidRDefault="00923E9A" w:rsidP="00923E9A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4400F3">
        <w:rPr>
          <w:rFonts w:ascii="Times New Roman" w:hAnsi="Times New Roman" w:cs="Times New Roman"/>
          <w:i/>
          <w:iCs/>
          <w:sz w:val="24"/>
          <w:szCs w:val="24"/>
        </w:rPr>
        <w:t>All values</w:t>
      </w:r>
      <w:r w:rsidRPr="004400F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4400F3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4400F3">
        <w:rPr>
          <w:rFonts w:ascii="Times New Roman" w:hAnsi="Times New Roman" w:cs="Times New Roman"/>
          <w:sz w:val="24"/>
          <w:szCs w:val="24"/>
          <w:vertAlign w:val="subscript"/>
        </w:rPr>
        <w:t>s</w:t>
      </w:r>
      <w:proofErr w:type="spellEnd"/>
    </w:p>
    <w:p w14:paraId="4926D7A2" w14:textId="6B7279C1" w:rsidR="00344754" w:rsidRPr="004400F3" w:rsidRDefault="003447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B5E404" w14:textId="59F92D84" w:rsidR="00CA62ED" w:rsidRPr="004400F3" w:rsidRDefault="00CA62E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540668" w14:textId="7D869B5E" w:rsidR="00CA62ED" w:rsidRPr="004400F3" w:rsidRDefault="00CA62E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037251" w14:textId="0F4548FF" w:rsidR="00CA62ED" w:rsidRPr="004400F3" w:rsidRDefault="00CA62E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0E219F" w14:textId="692CB96F" w:rsidR="00CA62ED" w:rsidRPr="004400F3" w:rsidRDefault="00CA62E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D2CE15" w14:textId="7938F802" w:rsidR="00CA62ED" w:rsidRPr="004400F3" w:rsidRDefault="00CA62E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66744B" w14:textId="063654B2" w:rsidR="00CA62ED" w:rsidRPr="004400F3" w:rsidRDefault="00CA62E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5BE470" w14:textId="3F961526" w:rsidR="007679BB" w:rsidRPr="004400F3" w:rsidRDefault="007679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400F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5.</w:t>
      </w:r>
    </w:p>
    <w:p w14:paraId="46C0812C" w14:textId="463CCFED" w:rsidR="00CA62ED" w:rsidRPr="004400F3" w:rsidRDefault="007679BB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400F3">
        <w:rPr>
          <w:rFonts w:ascii="Times New Roman" w:hAnsi="Times New Roman" w:cs="Times New Roman"/>
          <w:i/>
          <w:iCs/>
          <w:sz w:val="24"/>
          <w:szCs w:val="24"/>
        </w:rPr>
        <w:t>Study 2 Correlations Between SRS-IDT metrics and Social Reward Questionnaire scor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9"/>
        <w:gridCol w:w="1638"/>
        <w:gridCol w:w="2576"/>
        <w:gridCol w:w="1652"/>
        <w:gridCol w:w="1612"/>
      </w:tblGrid>
      <w:tr w:rsidR="004400F3" w:rsidRPr="004400F3" w14:paraId="33CFA809" w14:textId="77777777" w:rsidTr="005F3A1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304B17" w14:textId="77777777" w:rsidR="00CA62ED" w:rsidRPr="004400F3" w:rsidRDefault="00CA62ED" w:rsidP="005F3A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BD99BA" w14:textId="55C46921" w:rsidR="00CA62ED" w:rsidRPr="004400F3" w:rsidRDefault="00CA62ED" w:rsidP="005F3A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Admi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BF75BE" w14:textId="63464038" w:rsidR="00CA62ED" w:rsidRPr="004400F3" w:rsidRDefault="00CA62ED" w:rsidP="005F3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Negative Social Pote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F14FFEC" w14:textId="156DF71A" w:rsidR="00CA62ED" w:rsidRPr="004400F3" w:rsidRDefault="00CA62ED" w:rsidP="005F3A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Pass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3AACAFE" w14:textId="48FD73E8" w:rsidR="00CA62ED" w:rsidRPr="004400F3" w:rsidRDefault="00CA62ED" w:rsidP="005F3A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Sociability</w:t>
            </w:r>
          </w:p>
        </w:tc>
      </w:tr>
      <w:tr w:rsidR="004400F3" w:rsidRPr="004400F3" w14:paraId="554D3391" w14:textId="77777777" w:rsidTr="005F3A19">
        <w:tc>
          <w:tcPr>
            <w:tcW w:w="0" w:type="auto"/>
            <w:tcBorders>
              <w:top w:val="single" w:sz="4" w:space="0" w:color="auto"/>
            </w:tcBorders>
          </w:tcPr>
          <w:p w14:paraId="406E2E4C" w14:textId="163FD38E" w:rsidR="00CA62ED" w:rsidRPr="004400F3" w:rsidRDefault="00CA62ED" w:rsidP="005F3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Admiration R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DF2E8F5" w14:textId="6410C1BF" w:rsidR="00CA62ED" w:rsidRPr="004400F3" w:rsidRDefault="00CA62ED" w:rsidP="005F3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-.13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=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.39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ADFE68E" w14:textId="390F35E4" w:rsidR="00CA62ED" w:rsidRPr="004400F3" w:rsidRDefault="00CA62ED" w:rsidP="005F3A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.06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= 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.72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A9CB07A" w14:textId="01E94092" w:rsidR="00CA62ED" w:rsidRPr="004400F3" w:rsidRDefault="00CA62ED" w:rsidP="005F3A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.08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= .61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82AF876" w14:textId="360EB36C" w:rsidR="00CA62ED" w:rsidRPr="004400F3" w:rsidRDefault="00CA62ED" w:rsidP="005F3A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-.19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= .230)</w:t>
            </w:r>
          </w:p>
        </w:tc>
      </w:tr>
      <w:tr w:rsidR="004400F3" w:rsidRPr="004400F3" w14:paraId="29F293A2" w14:textId="77777777" w:rsidTr="005F3A19">
        <w:tc>
          <w:tcPr>
            <w:tcW w:w="0" w:type="auto"/>
          </w:tcPr>
          <w:p w14:paraId="0DC028DB" w14:textId="37CBF4E0" w:rsidR="00CA62ED" w:rsidRPr="004400F3" w:rsidRDefault="00CA62ED" w:rsidP="005F3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Negative Social Potency RT</w:t>
            </w:r>
          </w:p>
        </w:tc>
        <w:tc>
          <w:tcPr>
            <w:tcW w:w="0" w:type="auto"/>
            <w:shd w:val="clear" w:color="auto" w:fill="auto"/>
          </w:tcPr>
          <w:p w14:paraId="1FEC119B" w14:textId="6050C673" w:rsidR="00CA62ED" w:rsidRPr="004400F3" w:rsidRDefault="00E1329B" w:rsidP="005F3A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A62ED" w:rsidRPr="004400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="00CA62ED"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A62ED"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="00CA62ED" w:rsidRPr="004400F3">
              <w:rPr>
                <w:rFonts w:ascii="Times New Roman" w:hAnsi="Times New Roman" w:cs="Times New Roman"/>
                <w:sz w:val="24"/>
                <w:szCs w:val="24"/>
              </w:rPr>
              <w:t>= .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694</w:t>
            </w:r>
            <w:r w:rsidR="00CA62ED" w:rsidRPr="004400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E6C3C0E" w14:textId="27472EAF" w:rsidR="00CA62ED" w:rsidRPr="004400F3" w:rsidRDefault="00E1329B" w:rsidP="005F3A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A62ED" w:rsidRPr="004400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="00CA62ED"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A62ED"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="00CA62ED" w:rsidRPr="004400F3">
              <w:rPr>
                <w:rFonts w:ascii="Times New Roman" w:hAnsi="Times New Roman" w:cs="Times New Roman"/>
                <w:sz w:val="24"/>
                <w:szCs w:val="24"/>
              </w:rPr>
              <w:t>= .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597</w:t>
            </w:r>
            <w:r w:rsidR="00CA62ED" w:rsidRPr="004400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948A945" w14:textId="2EFBD7E5" w:rsidR="00CA62ED" w:rsidRPr="004400F3" w:rsidRDefault="00CA62ED" w:rsidP="005F3A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E1329B" w:rsidRPr="004400F3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= .</w:t>
            </w:r>
            <w:r w:rsidR="00E1329B" w:rsidRPr="004400F3">
              <w:rPr>
                <w:rFonts w:ascii="Times New Roman" w:hAnsi="Times New Roman" w:cs="Times New Roman"/>
                <w:sz w:val="24"/>
                <w:szCs w:val="24"/>
              </w:rPr>
              <w:t>650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392A125" w14:textId="3834A052" w:rsidR="00CA62ED" w:rsidRPr="004400F3" w:rsidRDefault="00E1329B" w:rsidP="005F3A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A62ED" w:rsidRPr="004400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CA62ED"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A62ED"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="00CA62ED" w:rsidRPr="004400F3">
              <w:rPr>
                <w:rFonts w:ascii="Times New Roman" w:hAnsi="Times New Roman" w:cs="Times New Roman"/>
                <w:sz w:val="24"/>
                <w:szCs w:val="24"/>
              </w:rPr>
              <w:t>= .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  <w:r w:rsidR="00CA62ED" w:rsidRPr="004400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00F3" w:rsidRPr="004400F3" w14:paraId="0F751646" w14:textId="77777777" w:rsidTr="00CA62ED">
        <w:tc>
          <w:tcPr>
            <w:tcW w:w="0" w:type="auto"/>
          </w:tcPr>
          <w:p w14:paraId="5A16678C" w14:textId="3CCF2427" w:rsidR="00CA62ED" w:rsidRPr="004400F3" w:rsidRDefault="00CA62ED" w:rsidP="005F3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Passivity RT</w:t>
            </w:r>
          </w:p>
        </w:tc>
        <w:tc>
          <w:tcPr>
            <w:tcW w:w="0" w:type="auto"/>
          </w:tcPr>
          <w:p w14:paraId="288F3A75" w14:textId="769F8C8C" w:rsidR="00CA62ED" w:rsidRPr="004400F3" w:rsidRDefault="00E1329B" w:rsidP="005F3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A62ED" w:rsidRPr="004400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="00CA62ED"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A62ED"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="00CA62ED" w:rsidRPr="004400F3">
              <w:rPr>
                <w:rFonts w:ascii="Times New Roman" w:hAnsi="Times New Roman" w:cs="Times New Roman"/>
                <w:sz w:val="24"/>
                <w:szCs w:val="24"/>
              </w:rPr>
              <w:t>= .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572</w:t>
            </w:r>
            <w:r w:rsidR="00CA62ED" w:rsidRPr="004400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9C250C1" w14:textId="549C1CD5" w:rsidR="00CA62ED" w:rsidRPr="004400F3" w:rsidRDefault="00E1329B" w:rsidP="005F3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A62ED" w:rsidRPr="004400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CA62ED"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A62ED"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="00CA62ED" w:rsidRPr="004400F3">
              <w:rPr>
                <w:rFonts w:ascii="Times New Roman" w:hAnsi="Times New Roman" w:cs="Times New Roman"/>
                <w:sz w:val="24"/>
                <w:szCs w:val="24"/>
              </w:rPr>
              <w:t>= .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  <w:r w:rsidR="00CA62ED" w:rsidRPr="004400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EA0C312" w14:textId="59B20374" w:rsidR="00CA62ED" w:rsidRPr="004400F3" w:rsidRDefault="00E1329B" w:rsidP="005F3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A62ED" w:rsidRPr="004400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CA62ED"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A62ED"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=</w:t>
            </w:r>
            <w:r w:rsidR="00CA62ED"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.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  <w:r w:rsidR="00CA62ED" w:rsidRPr="004400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86863E8" w14:textId="26BBBCB3" w:rsidR="00CA62ED" w:rsidRPr="004400F3" w:rsidRDefault="00E1329B" w:rsidP="005F3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A62ED" w:rsidRPr="004400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CA62ED"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A62ED"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="00CA62ED" w:rsidRPr="004400F3">
              <w:rPr>
                <w:rFonts w:ascii="Times New Roman" w:hAnsi="Times New Roman" w:cs="Times New Roman"/>
                <w:sz w:val="24"/>
                <w:szCs w:val="24"/>
              </w:rPr>
              <w:t>= .1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CA62ED" w:rsidRPr="004400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00F3" w:rsidRPr="004400F3" w14:paraId="5FA98E10" w14:textId="77777777" w:rsidTr="00CA62ED">
        <w:tc>
          <w:tcPr>
            <w:tcW w:w="0" w:type="auto"/>
          </w:tcPr>
          <w:p w14:paraId="24D4CE21" w14:textId="4AE3F947" w:rsidR="00E1329B" w:rsidRPr="004400F3" w:rsidRDefault="00E1329B" w:rsidP="00E13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Sociability RT</w:t>
            </w:r>
          </w:p>
        </w:tc>
        <w:tc>
          <w:tcPr>
            <w:tcW w:w="0" w:type="auto"/>
          </w:tcPr>
          <w:p w14:paraId="12F4953E" w14:textId="7E63FDCD" w:rsidR="00E1329B" w:rsidRPr="004400F3" w:rsidRDefault="00E1329B" w:rsidP="00E13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-.23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= .148)</w:t>
            </w:r>
          </w:p>
        </w:tc>
        <w:tc>
          <w:tcPr>
            <w:tcW w:w="0" w:type="auto"/>
          </w:tcPr>
          <w:p w14:paraId="4C0E296A" w14:textId="2A4C27DB" w:rsidR="00E1329B" w:rsidRPr="004400F3" w:rsidRDefault="00E1329B" w:rsidP="00E13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.13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= .411)</w:t>
            </w:r>
          </w:p>
        </w:tc>
        <w:tc>
          <w:tcPr>
            <w:tcW w:w="0" w:type="auto"/>
          </w:tcPr>
          <w:p w14:paraId="5657A2B2" w14:textId="4C1CCED2" w:rsidR="00E1329B" w:rsidRPr="004400F3" w:rsidRDefault="00E1329B" w:rsidP="00E13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-.02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=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.901)</w:t>
            </w:r>
          </w:p>
        </w:tc>
        <w:tc>
          <w:tcPr>
            <w:tcW w:w="0" w:type="auto"/>
          </w:tcPr>
          <w:p w14:paraId="7B0962AC" w14:textId="75852711" w:rsidR="00E1329B" w:rsidRPr="004400F3" w:rsidRDefault="00E1329B" w:rsidP="00E13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-.33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= .035)</w:t>
            </w:r>
          </w:p>
        </w:tc>
      </w:tr>
      <w:tr w:rsidR="004400F3" w:rsidRPr="004400F3" w14:paraId="451A1B05" w14:textId="77777777" w:rsidTr="00CA62ED">
        <w:tc>
          <w:tcPr>
            <w:tcW w:w="0" w:type="auto"/>
          </w:tcPr>
          <w:p w14:paraId="6D3FE25F" w14:textId="02AA0F44" w:rsidR="00E1329B" w:rsidRPr="004400F3" w:rsidRDefault="00E1329B" w:rsidP="00E13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Neutral RT</w:t>
            </w:r>
          </w:p>
        </w:tc>
        <w:tc>
          <w:tcPr>
            <w:tcW w:w="0" w:type="auto"/>
          </w:tcPr>
          <w:p w14:paraId="46DC4DB9" w14:textId="6302017C" w:rsidR="00E1329B" w:rsidRPr="004400F3" w:rsidRDefault="00E1329B" w:rsidP="00E13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-.33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= .033)</w:t>
            </w:r>
          </w:p>
        </w:tc>
        <w:tc>
          <w:tcPr>
            <w:tcW w:w="0" w:type="auto"/>
          </w:tcPr>
          <w:p w14:paraId="0C9E8BC0" w14:textId="16166E07" w:rsidR="00E1329B" w:rsidRPr="004400F3" w:rsidRDefault="00E1329B" w:rsidP="00E13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.09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= .583)</w:t>
            </w:r>
          </w:p>
        </w:tc>
        <w:tc>
          <w:tcPr>
            <w:tcW w:w="0" w:type="auto"/>
          </w:tcPr>
          <w:p w14:paraId="3963FA8D" w14:textId="4742E389" w:rsidR="00E1329B" w:rsidRPr="004400F3" w:rsidRDefault="00E1329B" w:rsidP="00E13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-.05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=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.771)</w:t>
            </w:r>
          </w:p>
        </w:tc>
        <w:tc>
          <w:tcPr>
            <w:tcW w:w="0" w:type="auto"/>
          </w:tcPr>
          <w:p w14:paraId="4B8FB6BC" w14:textId="1A49DFA4" w:rsidR="00E1329B" w:rsidRPr="004400F3" w:rsidRDefault="00E1329B" w:rsidP="00E13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-.36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= .021)</w:t>
            </w:r>
          </w:p>
        </w:tc>
      </w:tr>
      <w:tr w:rsidR="004400F3" w:rsidRPr="004400F3" w14:paraId="681C80F6" w14:textId="77777777" w:rsidTr="00CA62ED">
        <w:tc>
          <w:tcPr>
            <w:tcW w:w="0" w:type="auto"/>
          </w:tcPr>
          <w:p w14:paraId="0326C1BF" w14:textId="77777777" w:rsidR="000644D0" w:rsidRPr="004400F3" w:rsidRDefault="000644D0" w:rsidP="00E132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0E367C6" w14:textId="77777777" w:rsidR="000644D0" w:rsidRPr="004400F3" w:rsidRDefault="000644D0" w:rsidP="00E132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F10D0EE" w14:textId="77777777" w:rsidR="000644D0" w:rsidRPr="004400F3" w:rsidRDefault="000644D0" w:rsidP="00E132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32BF533" w14:textId="77777777" w:rsidR="000644D0" w:rsidRPr="004400F3" w:rsidRDefault="000644D0" w:rsidP="00E132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86A7BCF" w14:textId="77777777" w:rsidR="000644D0" w:rsidRPr="004400F3" w:rsidRDefault="000644D0" w:rsidP="00E132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00F3" w:rsidRPr="004400F3" w14:paraId="46A58796" w14:textId="77777777" w:rsidTr="00CA62ED">
        <w:tc>
          <w:tcPr>
            <w:tcW w:w="0" w:type="auto"/>
          </w:tcPr>
          <w:p w14:paraId="62EAEFD0" w14:textId="38B238D4" w:rsidR="00E1329B" w:rsidRPr="004400F3" w:rsidRDefault="00E1329B" w:rsidP="00E13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Admiration RA</w:t>
            </w:r>
          </w:p>
        </w:tc>
        <w:tc>
          <w:tcPr>
            <w:tcW w:w="0" w:type="auto"/>
          </w:tcPr>
          <w:p w14:paraId="69FEFA91" w14:textId="64D9CB65" w:rsidR="00E1329B" w:rsidRPr="004400F3" w:rsidRDefault="00E1329B" w:rsidP="00E13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 w:rsidR="000644D0" w:rsidRPr="004400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= .</w:t>
            </w:r>
            <w:r w:rsidR="000644D0" w:rsidRPr="004400F3">
              <w:rPr>
                <w:rFonts w:ascii="Times New Roman" w:hAnsi="Times New Roman" w:cs="Times New Roman"/>
                <w:sz w:val="24"/>
                <w:szCs w:val="24"/>
              </w:rPr>
              <w:t>971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5DF7E1D" w14:textId="1E7B17A7" w:rsidR="00E1329B" w:rsidRPr="004400F3" w:rsidRDefault="00E1329B" w:rsidP="00E13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-.1</w:t>
            </w:r>
            <w:r w:rsidR="000644D0" w:rsidRPr="004400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= .</w:t>
            </w:r>
            <w:r w:rsidR="000644D0" w:rsidRPr="004400F3"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9F61EE4" w14:textId="50660F67" w:rsidR="00E1329B" w:rsidRPr="004400F3" w:rsidRDefault="00E1329B" w:rsidP="00E13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0644D0" w:rsidRPr="004400F3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=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.</w:t>
            </w:r>
            <w:r w:rsidR="000644D0" w:rsidRPr="004400F3">
              <w:rPr>
                <w:rFonts w:ascii="Times New Roman" w:hAnsi="Times New Roman" w:cs="Times New Roman"/>
                <w:sz w:val="24"/>
                <w:szCs w:val="24"/>
              </w:rPr>
              <w:t>778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20BCA27" w14:textId="5D2253B0" w:rsidR="00E1329B" w:rsidRPr="004400F3" w:rsidRDefault="00E1329B" w:rsidP="00E13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0644D0" w:rsidRPr="004400F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= .</w:t>
            </w:r>
            <w:r w:rsidR="000644D0" w:rsidRPr="004400F3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00F3" w:rsidRPr="004400F3" w14:paraId="705010D9" w14:textId="77777777" w:rsidTr="00CA62ED">
        <w:tc>
          <w:tcPr>
            <w:tcW w:w="0" w:type="auto"/>
          </w:tcPr>
          <w:p w14:paraId="70F7081A" w14:textId="5D9F34AC" w:rsidR="00E1329B" w:rsidRPr="004400F3" w:rsidRDefault="00E1329B" w:rsidP="00E13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Negative Social Potency RA</w:t>
            </w:r>
          </w:p>
        </w:tc>
        <w:tc>
          <w:tcPr>
            <w:tcW w:w="0" w:type="auto"/>
          </w:tcPr>
          <w:p w14:paraId="4FFEC554" w14:textId="672787CD" w:rsidR="00E1329B" w:rsidRPr="004400F3" w:rsidRDefault="00E1329B" w:rsidP="00E13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0644D0" w:rsidRPr="004400F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= .</w:t>
            </w:r>
            <w:r w:rsidR="000644D0" w:rsidRPr="004400F3"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BE51954" w14:textId="41A1D832" w:rsidR="00E1329B" w:rsidRPr="004400F3" w:rsidRDefault="00E1329B" w:rsidP="00E13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644D0" w:rsidRPr="004400F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= .</w:t>
            </w:r>
            <w:r w:rsidR="000644D0" w:rsidRPr="004400F3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F09A859" w14:textId="6C6CEFDF" w:rsidR="00E1329B" w:rsidRPr="004400F3" w:rsidRDefault="00E1329B" w:rsidP="00E13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644D0" w:rsidRPr="004400F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=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.</w:t>
            </w:r>
            <w:r w:rsidR="000644D0" w:rsidRPr="004400F3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08C297C" w14:textId="020EC717" w:rsidR="00E1329B" w:rsidRPr="004400F3" w:rsidRDefault="00E1329B" w:rsidP="00E13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-.2</w:t>
            </w:r>
            <w:r w:rsidR="000644D0" w:rsidRPr="004400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= .1</w:t>
            </w:r>
            <w:r w:rsidR="000644D0" w:rsidRPr="004400F3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00F3" w:rsidRPr="004400F3" w14:paraId="59E99D56" w14:textId="77777777" w:rsidTr="00CA62ED">
        <w:tc>
          <w:tcPr>
            <w:tcW w:w="0" w:type="auto"/>
          </w:tcPr>
          <w:p w14:paraId="2D29B521" w14:textId="43663D91" w:rsidR="00E1329B" w:rsidRPr="004400F3" w:rsidRDefault="00E1329B" w:rsidP="00E13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Passivity RA</w:t>
            </w:r>
          </w:p>
        </w:tc>
        <w:tc>
          <w:tcPr>
            <w:tcW w:w="0" w:type="auto"/>
          </w:tcPr>
          <w:p w14:paraId="3416765A" w14:textId="635D0819" w:rsidR="00E1329B" w:rsidRPr="004400F3" w:rsidRDefault="00E1329B" w:rsidP="00E13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0644D0" w:rsidRPr="004400F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= .</w:t>
            </w:r>
            <w:r w:rsidR="000644D0" w:rsidRPr="004400F3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CC7197C" w14:textId="02A864A5" w:rsidR="00E1329B" w:rsidRPr="004400F3" w:rsidRDefault="00E1329B" w:rsidP="00E13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644D0" w:rsidRPr="004400F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= .</w:t>
            </w:r>
            <w:r w:rsidR="000644D0" w:rsidRPr="004400F3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D298C20" w14:textId="3F253C00" w:rsidR="00E1329B" w:rsidRPr="004400F3" w:rsidRDefault="00E1329B" w:rsidP="00E13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0644D0" w:rsidRPr="004400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=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.1</w:t>
            </w:r>
            <w:r w:rsidR="000644D0" w:rsidRPr="004400F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DF19EEA" w14:textId="0723DE16" w:rsidR="00E1329B" w:rsidRPr="004400F3" w:rsidRDefault="00E1329B" w:rsidP="00E13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-.2</w:t>
            </w:r>
            <w:r w:rsidR="000644D0" w:rsidRPr="004400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= .1</w:t>
            </w:r>
            <w:r w:rsidR="000644D0" w:rsidRPr="004400F3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00F3" w:rsidRPr="004400F3" w14:paraId="32FFAD93" w14:textId="77777777" w:rsidTr="00CA62ED">
        <w:tc>
          <w:tcPr>
            <w:tcW w:w="0" w:type="auto"/>
          </w:tcPr>
          <w:p w14:paraId="46A0EF1C" w14:textId="01C5585F" w:rsidR="00E1329B" w:rsidRPr="004400F3" w:rsidRDefault="00E1329B" w:rsidP="00E13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Sociability RA</w:t>
            </w:r>
          </w:p>
        </w:tc>
        <w:tc>
          <w:tcPr>
            <w:tcW w:w="0" w:type="auto"/>
          </w:tcPr>
          <w:p w14:paraId="2701DFE9" w14:textId="531FC1AA" w:rsidR="00E1329B" w:rsidRPr="004400F3" w:rsidRDefault="00E1329B" w:rsidP="00E13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0644D0" w:rsidRPr="004400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= .</w:t>
            </w:r>
            <w:r w:rsidR="000644D0" w:rsidRPr="004400F3">
              <w:rPr>
                <w:rFonts w:ascii="Times New Roman" w:hAnsi="Times New Roman" w:cs="Times New Roman"/>
                <w:sz w:val="24"/>
                <w:szCs w:val="24"/>
              </w:rPr>
              <w:t>828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DF7C637" w14:textId="28DAFE67" w:rsidR="00E1329B" w:rsidRPr="004400F3" w:rsidRDefault="00E1329B" w:rsidP="00E13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0644D0" w:rsidRPr="004400F3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= .</w:t>
            </w:r>
            <w:r w:rsidR="000644D0" w:rsidRPr="004400F3">
              <w:rPr>
                <w:rFonts w:ascii="Times New Roman" w:hAnsi="Times New Roman" w:cs="Times New Roman"/>
                <w:sz w:val="24"/>
                <w:szCs w:val="24"/>
              </w:rPr>
              <w:t>626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57BD3EA" w14:textId="3D1C1B31" w:rsidR="00E1329B" w:rsidRPr="004400F3" w:rsidRDefault="00E1329B" w:rsidP="00E13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0644D0" w:rsidRPr="004400F3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=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.</w:t>
            </w:r>
            <w:r w:rsidR="000644D0" w:rsidRPr="004400F3">
              <w:rPr>
                <w:rFonts w:ascii="Times New Roman" w:hAnsi="Times New Roman" w:cs="Times New Roman"/>
                <w:sz w:val="24"/>
                <w:szCs w:val="24"/>
              </w:rPr>
              <w:t>967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A7DB118" w14:textId="3A437214" w:rsidR="00E1329B" w:rsidRPr="004400F3" w:rsidRDefault="00E1329B" w:rsidP="00E13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0644D0" w:rsidRPr="004400F3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= .</w:t>
            </w:r>
            <w:r w:rsidR="000644D0" w:rsidRPr="004400F3">
              <w:rPr>
                <w:rFonts w:ascii="Times New Roman" w:hAnsi="Times New Roman" w:cs="Times New Roman"/>
                <w:sz w:val="24"/>
                <w:szCs w:val="24"/>
              </w:rPr>
              <w:t>690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00F3" w:rsidRPr="004400F3" w14:paraId="7965F3DF" w14:textId="77777777" w:rsidTr="005F3A19">
        <w:tc>
          <w:tcPr>
            <w:tcW w:w="0" w:type="auto"/>
            <w:tcBorders>
              <w:bottom w:val="single" w:sz="4" w:space="0" w:color="auto"/>
            </w:tcBorders>
          </w:tcPr>
          <w:p w14:paraId="0847C825" w14:textId="559C6243" w:rsidR="00E1329B" w:rsidRPr="004400F3" w:rsidRDefault="00E1329B" w:rsidP="00E13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Neutral R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D5E797" w14:textId="1FBBA359" w:rsidR="00E1329B" w:rsidRPr="004400F3" w:rsidRDefault="00E1329B" w:rsidP="00E13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679BB" w:rsidRPr="004400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= .</w:t>
            </w:r>
            <w:r w:rsidR="007679BB" w:rsidRPr="004400F3">
              <w:rPr>
                <w:rFonts w:ascii="Times New Roman" w:hAnsi="Times New Roman" w:cs="Times New Roman"/>
                <w:sz w:val="24"/>
                <w:szCs w:val="24"/>
              </w:rPr>
              <w:t>916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2275E1" w14:textId="75D1D7C1" w:rsidR="00E1329B" w:rsidRPr="004400F3" w:rsidRDefault="00E1329B" w:rsidP="00E13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7679BB" w:rsidRPr="004400F3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= .</w:t>
            </w:r>
            <w:r w:rsidR="007679BB" w:rsidRPr="004400F3">
              <w:rPr>
                <w:rFonts w:ascii="Times New Roman" w:hAnsi="Times New Roman" w:cs="Times New Roman"/>
                <w:sz w:val="24"/>
                <w:szCs w:val="24"/>
              </w:rPr>
              <w:t>809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111368" w14:textId="6AB6CC71" w:rsidR="00E1329B" w:rsidRPr="004400F3" w:rsidRDefault="00E1329B" w:rsidP="00E13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7679BB" w:rsidRPr="004400F3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=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.</w:t>
            </w:r>
            <w:r w:rsidR="007679BB" w:rsidRPr="004400F3">
              <w:rPr>
                <w:rFonts w:ascii="Times New Roman" w:hAnsi="Times New Roman" w:cs="Times New Roman"/>
                <w:sz w:val="24"/>
                <w:szCs w:val="24"/>
              </w:rPr>
              <w:t>888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222804" w14:textId="0ADE1E1F" w:rsidR="00E1329B" w:rsidRPr="004400F3" w:rsidRDefault="00E1329B" w:rsidP="00E13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7679BB" w:rsidRPr="004400F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40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= .</w:t>
            </w:r>
            <w:r w:rsidR="007679BB" w:rsidRPr="004400F3"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  <w:r w:rsidRPr="004400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710829E" w14:textId="77777777" w:rsidR="007679BB" w:rsidRPr="004400F3" w:rsidRDefault="007679BB" w:rsidP="007679BB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4400F3">
        <w:rPr>
          <w:rFonts w:ascii="Times New Roman" w:hAnsi="Times New Roman" w:cs="Times New Roman"/>
          <w:i/>
          <w:iCs/>
          <w:sz w:val="24"/>
          <w:szCs w:val="24"/>
        </w:rPr>
        <w:t>All values</w:t>
      </w:r>
      <w:r w:rsidRPr="004400F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4400F3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4400F3">
        <w:rPr>
          <w:rFonts w:ascii="Times New Roman" w:hAnsi="Times New Roman" w:cs="Times New Roman"/>
          <w:sz w:val="24"/>
          <w:szCs w:val="24"/>
          <w:vertAlign w:val="subscript"/>
        </w:rPr>
        <w:t>s</w:t>
      </w:r>
      <w:proofErr w:type="spellEnd"/>
    </w:p>
    <w:p w14:paraId="13B5CD79" w14:textId="77777777" w:rsidR="00CA62ED" w:rsidRPr="004400F3" w:rsidRDefault="00CA62ED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A62ED" w:rsidRPr="004400F3" w:rsidSect="00FF57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74A"/>
    <w:rsid w:val="000644D0"/>
    <w:rsid w:val="00344754"/>
    <w:rsid w:val="003B7C91"/>
    <w:rsid w:val="004400F3"/>
    <w:rsid w:val="005D4A52"/>
    <w:rsid w:val="00652443"/>
    <w:rsid w:val="00660ACA"/>
    <w:rsid w:val="00675ABD"/>
    <w:rsid w:val="00752FDD"/>
    <w:rsid w:val="007679BB"/>
    <w:rsid w:val="00876261"/>
    <w:rsid w:val="008A329D"/>
    <w:rsid w:val="00923E9A"/>
    <w:rsid w:val="009A6C8F"/>
    <w:rsid w:val="00B15828"/>
    <w:rsid w:val="00CA62ED"/>
    <w:rsid w:val="00D94C94"/>
    <w:rsid w:val="00DA4E2A"/>
    <w:rsid w:val="00E1329B"/>
    <w:rsid w:val="00FF5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FDC4D"/>
  <w15:chartTrackingRefBased/>
  <w15:docId w15:val="{96798A4E-0C8D-4496-BB03-209043D85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9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57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535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13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Aldridge-Waddon</dc:creator>
  <cp:keywords/>
  <dc:description/>
  <cp:lastModifiedBy>Luke Aldridge-Waddon</cp:lastModifiedBy>
  <cp:revision>3</cp:revision>
  <dcterms:created xsi:type="dcterms:W3CDTF">2022-07-13T11:16:00Z</dcterms:created>
  <dcterms:modified xsi:type="dcterms:W3CDTF">2022-07-13T11:17:00Z</dcterms:modified>
</cp:coreProperties>
</file>